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FDC8" w14:textId="3E2B80DF" w:rsidR="00FF1683" w:rsidRPr="00D22FA4" w:rsidRDefault="00FF1683" w:rsidP="00FF1683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22FA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</w:p>
    <w:p w14:paraId="3277EDEC" w14:textId="77777777" w:rsidR="00FF1683" w:rsidRPr="00D22FA4" w:rsidRDefault="00FF1683" w:rsidP="00FF1683">
      <w:pPr>
        <w:rPr>
          <w:sz w:val="20"/>
          <w:szCs w:val="20"/>
        </w:rPr>
      </w:pPr>
    </w:p>
    <w:p w14:paraId="3DEF51C6" w14:textId="5E685DF9" w:rsidR="00FF1683" w:rsidRPr="00D22FA4" w:rsidRDefault="00FF1683" w:rsidP="00FF1683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bookmarkStart w:id="0" w:name="_Toc14162564"/>
      <w:bookmarkStart w:id="1" w:name="_Toc226352566"/>
      <w:bookmarkStart w:id="2" w:name="_Toc426471620"/>
      <w:r w:rsidRPr="00D22FA4">
        <w:rPr>
          <w:b/>
          <w:bCs/>
          <w:color w:val="000000" w:themeColor="text1"/>
          <w:sz w:val="20"/>
          <w:szCs w:val="20"/>
        </w:rPr>
        <w:t xml:space="preserve">Supplement </w:t>
      </w:r>
      <w:r w:rsidR="001F0B70">
        <w:rPr>
          <w:b/>
          <w:bCs/>
          <w:color w:val="000000" w:themeColor="text1"/>
          <w:sz w:val="20"/>
          <w:szCs w:val="20"/>
        </w:rPr>
        <w:t>2</w:t>
      </w:r>
      <w:r w:rsidRPr="00D22FA4">
        <w:rPr>
          <w:b/>
          <w:bCs/>
          <w:color w:val="000000" w:themeColor="text1"/>
          <w:sz w:val="20"/>
          <w:szCs w:val="20"/>
        </w:rPr>
        <w:t>: HD Measure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FF1683" w:rsidRPr="00D22FA4" w14:paraId="064AF58C" w14:textId="77777777" w:rsidTr="00C8311D">
        <w:trPr>
          <w:trHeight w:val="282"/>
        </w:trPr>
        <w:tc>
          <w:tcPr>
            <w:tcW w:w="94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20E702" w14:textId="77777777" w:rsidR="00FF1683" w:rsidRPr="00D22FA4" w:rsidRDefault="00FF1683" w:rsidP="00C8311D">
            <w:pPr>
              <w:jc w:val="center"/>
              <w:rPr>
                <w:b/>
                <w:bCs/>
                <w:sz w:val="20"/>
                <w:szCs w:val="20"/>
              </w:rPr>
            </w:pPr>
            <w:r w:rsidRPr="00D22FA4">
              <w:rPr>
                <w:b/>
                <w:bCs/>
                <w:sz w:val="20"/>
                <w:szCs w:val="20"/>
              </w:rPr>
              <w:t>HD Measure</w:t>
            </w:r>
          </w:p>
        </w:tc>
      </w:tr>
      <w:tr w:rsidR="00FF1683" w:rsidRPr="00D22FA4" w14:paraId="080DB19E" w14:textId="77777777" w:rsidTr="00C8311D">
        <w:trPr>
          <w:trHeight w:val="282"/>
        </w:trPr>
        <w:tc>
          <w:tcPr>
            <w:tcW w:w="9445" w:type="dxa"/>
          </w:tcPr>
          <w:p w14:paraId="04BAA9B8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is sad the majority of the time?</w:t>
            </w:r>
          </w:p>
        </w:tc>
      </w:tr>
      <w:tr w:rsidR="00FF1683" w:rsidRPr="00D22FA4" w14:paraId="5B545912" w14:textId="77777777" w:rsidTr="00C8311D">
        <w:trPr>
          <w:trHeight w:val="282"/>
        </w:trPr>
        <w:tc>
          <w:tcPr>
            <w:tcW w:w="9445" w:type="dxa"/>
          </w:tcPr>
          <w:p w14:paraId="1063AF9A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drinks too much?</w:t>
            </w:r>
          </w:p>
        </w:tc>
      </w:tr>
      <w:tr w:rsidR="00FF1683" w:rsidRPr="00D22FA4" w14:paraId="2371D5A4" w14:textId="77777777" w:rsidTr="00C8311D">
        <w:trPr>
          <w:trHeight w:val="282"/>
        </w:trPr>
        <w:tc>
          <w:tcPr>
            <w:tcW w:w="9445" w:type="dxa"/>
          </w:tcPr>
          <w:p w14:paraId="4DE9F53C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abuses drugs or their medications?</w:t>
            </w:r>
          </w:p>
        </w:tc>
      </w:tr>
      <w:tr w:rsidR="00FF1683" w:rsidRPr="00D22FA4" w14:paraId="4CC4703A" w14:textId="77777777" w:rsidTr="00C8311D">
        <w:trPr>
          <w:trHeight w:val="282"/>
        </w:trPr>
        <w:tc>
          <w:tcPr>
            <w:tcW w:w="9445" w:type="dxa"/>
          </w:tcPr>
          <w:p w14:paraId="611DBC0F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went to jail or is currently in jail?</w:t>
            </w:r>
          </w:p>
        </w:tc>
      </w:tr>
      <w:tr w:rsidR="00FF1683" w:rsidRPr="00D22FA4" w14:paraId="032E1A04" w14:textId="77777777" w:rsidTr="00C8311D">
        <w:trPr>
          <w:trHeight w:val="282"/>
        </w:trPr>
        <w:tc>
          <w:tcPr>
            <w:tcW w:w="9445" w:type="dxa"/>
          </w:tcPr>
          <w:p w14:paraId="271246AD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Are your parents separated or divorced?</w:t>
            </w:r>
          </w:p>
        </w:tc>
      </w:tr>
      <w:tr w:rsidR="00FF1683" w:rsidRPr="00D22FA4" w14:paraId="576699FD" w14:textId="77777777" w:rsidTr="00C8311D">
        <w:trPr>
          <w:trHeight w:val="282"/>
        </w:trPr>
        <w:tc>
          <w:tcPr>
            <w:tcW w:w="9445" w:type="dxa"/>
          </w:tcPr>
          <w:p w14:paraId="1AA8C3A7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says mean things or hurts other members in your house?</w:t>
            </w:r>
          </w:p>
        </w:tc>
      </w:tr>
      <w:tr w:rsidR="00FF1683" w:rsidRPr="00D22FA4" w14:paraId="0A071B53" w14:textId="77777777" w:rsidTr="00C8311D">
        <w:trPr>
          <w:trHeight w:val="282"/>
        </w:trPr>
        <w:tc>
          <w:tcPr>
            <w:tcW w:w="9445" w:type="dxa"/>
          </w:tcPr>
          <w:p w14:paraId="162E51DC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Have you lived with a parent or guardian who died?</w:t>
            </w:r>
          </w:p>
        </w:tc>
      </w:tr>
      <w:tr w:rsidR="00FF1683" w:rsidRPr="00D22FA4" w14:paraId="713E24B1" w14:textId="77777777" w:rsidTr="00C8311D">
        <w:trPr>
          <w:trHeight w:val="282"/>
        </w:trPr>
        <w:tc>
          <w:tcPr>
            <w:tcW w:w="9445" w:type="dxa"/>
            <w:tcBorders>
              <w:bottom w:val="single" w:sz="4" w:space="0" w:color="000000"/>
            </w:tcBorders>
          </w:tcPr>
          <w:p w14:paraId="4DAFEDAF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 xml:space="preserve">Is your family having problems with stable housing? (For example, not having a permanent place to live, having to move often, or having to live with multiple family members). </w:t>
            </w:r>
          </w:p>
        </w:tc>
      </w:tr>
      <w:tr w:rsidR="00FF1683" w:rsidRPr="00D22FA4" w14:paraId="7D31136F" w14:textId="77777777" w:rsidTr="00C8311D">
        <w:trPr>
          <w:trHeight w:val="282"/>
        </w:trPr>
        <w:tc>
          <w:tcPr>
            <w:tcW w:w="9445" w:type="dxa"/>
            <w:tcBorders>
              <w:bottom w:val="single" w:sz="4" w:space="0" w:color="auto"/>
            </w:tcBorders>
          </w:tcPr>
          <w:p w14:paraId="78129D7F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often worry that you do not have enough food to eat at home?</w:t>
            </w:r>
          </w:p>
        </w:tc>
      </w:tr>
      <w:tr w:rsidR="00FF1683" w:rsidRPr="00D22FA4" w14:paraId="0DC7DA12" w14:textId="77777777" w:rsidTr="00C8311D">
        <w:trPr>
          <w:trHeight w:val="282"/>
        </w:trPr>
        <w:tc>
          <w:tcPr>
            <w:tcW w:w="9445" w:type="dxa"/>
            <w:tcBorders>
              <w:top w:val="single" w:sz="4" w:space="0" w:color="auto"/>
            </w:tcBorders>
          </w:tcPr>
          <w:p w14:paraId="5EC384BB" w14:textId="77777777" w:rsidR="00FF1683" w:rsidRPr="00D22FA4" w:rsidDel="002A1964" w:rsidRDefault="00FF1683" w:rsidP="00C8311D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0"/>
                <w:szCs w:val="20"/>
              </w:rPr>
            </w:pPr>
            <w:r w:rsidRPr="00D22FA4">
              <w:rPr>
                <w:sz w:val="20"/>
                <w:szCs w:val="20"/>
              </w:rPr>
              <w:t>Do you live with anyone who has a serious physical illness or disability?</w:t>
            </w:r>
          </w:p>
        </w:tc>
      </w:tr>
    </w:tbl>
    <w:bookmarkEnd w:id="0"/>
    <w:bookmarkEnd w:id="1"/>
    <w:bookmarkEnd w:id="2"/>
    <w:p w14:paraId="6C268FC2" w14:textId="0A55577A" w:rsidR="00FF1683" w:rsidRPr="00D22FA4" w:rsidRDefault="00235C9D" w:rsidP="00FF168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Note: HD = Household Dysfunction</w:t>
      </w:r>
      <w:r w:rsidR="00F40A30">
        <w:rPr>
          <w:sz w:val="20"/>
          <w:szCs w:val="20"/>
        </w:rPr>
        <w:t>.</w:t>
      </w:r>
    </w:p>
    <w:sectPr w:rsidR="00FF1683" w:rsidRPr="00D2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21235"/>
    <w:multiLevelType w:val="hybridMultilevel"/>
    <w:tmpl w:val="8BEA35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5331C"/>
    <w:multiLevelType w:val="hybridMultilevel"/>
    <w:tmpl w:val="06D4364A"/>
    <w:lvl w:ilvl="0" w:tplc="415CCDB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4331C"/>
    <w:multiLevelType w:val="hybridMultilevel"/>
    <w:tmpl w:val="A1FA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163B33"/>
    <w:multiLevelType w:val="hybridMultilevel"/>
    <w:tmpl w:val="E48A343C"/>
    <w:lvl w:ilvl="0" w:tplc="48C2AB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0A217E"/>
    <w:multiLevelType w:val="hybridMultilevel"/>
    <w:tmpl w:val="60621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C3E43"/>
    <w:multiLevelType w:val="hybridMultilevel"/>
    <w:tmpl w:val="8BEA3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B0BDC"/>
    <w:multiLevelType w:val="hybridMultilevel"/>
    <w:tmpl w:val="A6CAF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96E7E1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94117"/>
    <w:multiLevelType w:val="hybridMultilevel"/>
    <w:tmpl w:val="86FE29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8341956">
    <w:abstractNumId w:val="3"/>
  </w:num>
  <w:num w:numId="2" w16cid:durableId="1425564876">
    <w:abstractNumId w:val="1"/>
  </w:num>
  <w:num w:numId="3" w16cid:durableId="345446846">
    <w:abstractNumId w:val="2"/>
  </w:num>
  <w:num w:numId="4" w16cid:durableId="1288269143">
    <w:abstractNumId w:val="6"/>
  </w:num>
  <w:num w:numId="5" w16cid:durableId="723336832">
    <w:abstractNumId w:val="4"/>
  </w:num>
  <w:num w:numId="6" w16cid:durableId="989746362">
    <w:abstractNumId w:val="5"/>
  </w:num>
  <w:num w:numId="7" w16cid:durableId="1601528201">
    <w:abstractNumId w:val="0"/>
  </w:num>
  <w:num w:numId="8" w16cid:durableId="18897536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83"/>
    <w:rsid w:val="00053330"/>
    <w:rsid w:val="0005597F"/>
    <w:rsid w:val="0006405F"/>
    <w:rsid w:val="00111026"/>
    <w:rsid w:val="0014231A"/>
    <w:rsid w:val="001A56D5"/>
    <w:rsid w:val="001B46AA"/>
    <w:rsid w:val="001D6549"/>
    <w:rsid w:val="001F0B70"/>
    <w:rsid w:val="0023470A"/>
    <w:rsid w:val="00235C9D"/>
    <w:rsid w:val="0024163E"/>
    <w:rsid w:val="002D3939"/>
    <w:rsid w:val="002F790C"/>
    <w:rsid w:val="0032543F"/>
    <w:rsid w:val="00350752"/>
    <w:rsid w:val="003907FF"/>
    <w:rsid w:val="003C5C00"/>
    <w:rsid w:val="004102BB"/>
    <w:rsid w:val="00436F87"/>
    <w:rsid w:val="00452FF1"/>
    <w:rsid w:val="004561BA"/>
    <w:rsid w:val="00495372"/>
    <w:rsid w:val="004D53A7"/>
    <w:rsid w:val="004F5477"/>
    <w:rsid w:val="0050385C"/>
    <w:rsid w:val="0056690A"/>
    <w:rsid w:val="00582539"/>
    <w:rsid w:val="00592B5E"/>
    <w:rsid w:val="005D7994"/>
    <w:rsid w:val="005E2DDC"/>
    <w:rsid w:val="005E63A2"/>
    <w:rsid w:val="0060532A"/>
    <w:rsid w:val="006414D7"/>
    <w:rsid w:val="006579DB"/>
    <w:rsid w:val="006639F2"/>
    <w:rsid w:val="006671A0"/>
    <w:rsid w:val="006B156A"/>
    <w:rsid w:val="006B350D"/>
    <w:rsid w:val="006D4290"/>
    <w:rsid w:val="00700C45"/>
    <w:rsid w:val="00754CE0"/>
    <w:rsid w:val="00773FA2"/>
    <w:rsid w:val="00775D66"/>
    <w:rsid w:val="007B5F42"/>
    <w:rsid w:val="007E15C8"/>
    <w:rsid w:val="007E389A"/>
    <w:rsid w:val="007F5930"/>
    <w:rsid w:val="008101E9"/>
    <w:rsid w:val="00865BC9"/>
    <w:rsid w:val="00886656"/>
    <w:rsid w:val="008A1D32"/>
    <w:rsid w:val="008B3FD5"/>
    <w:rsid w:val="008C4571"/>
    <w:rsid w:val="008D3C28"/>
    <w:rsid w:val="008F49D1"/>
    <w:rsid w:val="00996E85"/>
    <w:rsid w:val="00A00721"/>
    <w:rsid w:val="00A1388A"/>
    <w:rsid w:val="00A942B9"/>
    <w:rsid w:val="00AC5EA9"/>
    <w:rsid w:val="00B66DA6"/>
    <w:rsid w:val="00B92C54"/>
    <w:rsid w:val="00BA456F"/>
    <w:rsid w:val="00BA54B1"/>
    <w:rsid w:val="00BB12A2"/>
    <w:rsid w:val="00BD3511"/>
    <w:rsid w:val="00C15F25"/>
    <w:rsid w:val="00C54C20"/>
    <w:rsid w:val="00C762C8"/>
    <w:rsid w:val="00C917E6"/>
    <w:rsid w:val="00CD2483"/>
    <w:rsid w:val="00D22FA4"/>
    <w:rsid w:val="00D337F2"/>
    <w:rsid w:val="00D50448"/>
    <w:rsid w:val="00D703CF"/>
    <w:rsid w:val="00D71577"/>
    <w:rsid w:val="00D81C33"/>
    <w:rsid w:val="00D866E5"/>
    <w:rsid w:val="00DA27CB"/>
    <w:rsid w:val="00DC44D5"/>
    <w:rsid w:val="00E30E98"/>
    <w:rsid w:val="00EA05B4"/>
    <w:rsid w:val="00ED5F5E"/>
    <w:rsid w:val="00F031CB"/>
    <w:rsid w:val="00F064EC"/>
    <w:rsid w:val="00F1316E"/>
    <w:rsid w:val="00F17C64"/>
    <w:rsid w:val="00F33E41"/>
    <w:rsid w:val="00F40A30"/>
    <w:rsid w:val="00FE6AB5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3B714"/>
  <w15:chartTrackingRefBased/>
  <w15:docId w15:val="{7DFA2977-A679-8147-9A0A-F6D5274D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8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F1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FF1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6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6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6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6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1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6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6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683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Sumaita</dc:creator>
  <cp:keywords/>
  <dc:description/>
  <cp:lastModifiedBy>Sumaita Choudhury</cp:lastModifiedBy>
  <cp:revision>8</cp:revision>
  <dcterms:created xsi:type="dcterms:W3CDTF">2024-04-16T16:04:00Z</dcterms:created>
  <dcterms:modified xsi:type="dcterms:W3CDTF">2024-06-28T22:17:00Z</dcterms:modified>
</cp:coreProperties>
</file>